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EB7" w:rsidRDefault="00E96EB7">
      <w:pPr>
        <w:rPr>
          <w:rFonts w:hint="eastAsia"/>
        </w:rPr>
      </w:pP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763"/>
        <w:gridCol w:w="759"/>
      </w:tblGrid>
      <w:tr w:rsidR="004A42BF" w:rsidRPr="004A42BF" w:rsidTr="00D271B7">
        <w:trPr>
          <w:trHeight w:val="270"/>
        </w:trPr>
        <w:tc>
          <w:tcPr>
            <w:tcW w:w="8522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</w:pPr>
            <w:bookmarkStart w:id="1" w:name="OLE_LINK1"/>
            <w:bookmarkStart w:id="2" w:name="OLE_LINK2"/>
            <w:r w:rsidRPr="004A42B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Table S1</w:t>
            </w:r>
            <w:bookmarkEnd w:id="1"/>
            <w:bookmarkEnd w:id="2"/>
            <w:r w:rsidRPr="004A42B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. </w:t>
            </w:r>
            <w:r w:rsidRPr="004A42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Q</w:t>
            </w:r>
            <w:r w:rsidRPr="004A42B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uality score assessment criteria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4A42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retia</w:t>
            </w:r>
            <w:proofErr w:type="spellEnd"/>
          </w:p>
        </w:tc>
        <w:tc>
          <w:tcPr>
            <w:tcW w:w="7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Score </w:t>
            </w:r>
          </w:p>
        </w:tc>
      </w:tr>
      <w:tr w:rsidR="004A42BF" w:rsidRPr="004A42BF" w:rsidTr="00D271B7">
        <w:trPr>
          <w:trHeight w:val="270"/>
        </w:trPr>
        <w:tc>
          <w:tcPr>
            <w:tcW w:w="85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epresentativeness of cases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cutive/randomly selected from case</w:t>
            </w:r>
            <w:r w:rsidRPr="004A42B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pulation with clearly de</w:t>
            </w:r>
            <w:r w:rsidRPr="004A42BF">
              <w:rPr>
                <w:rFonts w:ascii="Times New Roman" w:eastAsia="MS Mincho" w:hAnsi="Times New Roman" w:cs="Times New Roman"/>
                <w:color w:val="000000"/>
                <w:kern w:val="0"/>
                <w:sz w:val="22"/>
              </w:rPr>
              <w:t>ﬁ</w:t>
            </w: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d sampling fram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cutive/randomly selected from case population without clearly de</w:t>
            </w:r>
            <w:r w:rsidRPr="004A42BF">
              <w:rPr>
                <w:rFonts w:ascii="Times New Roman" w:eastAsia="MS Mincho" w:hAnsi="Times New Roman" w:cs="Times New Roman"/>
                <w:color w:val="000000"/>
                <w:kern w:val="0"/>
                <w:sz w:val="22"/>
              </w:rPr>
              <w:t>ﬁ</w:t>
            </w: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d sampling frame or with extensive inclusion/exclusion criteri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ethod of selection describe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A42BF" w:rsidRPr="004A42BF" w:rsidTr="00D271B7">
        <w:trPr>
          <w:trHeight w:val="270"/>
        </w:trPr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epresentativeness of controls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s were consecutive/randomly drawn from the same sampling frame (ward/community) as case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s were consecutive/randomly drawn from a different sampling frame as case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 describe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A42BF" w:rsidRPr="004A42BF" w:rsidTr="00D271B7">
        <w:trPr>
          <w:trHeight w:val="270"/>
        </w:trPr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scertainment of type 2 diabetes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gnosis of T2D by OGTT test or by medical history/treatment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gnosis of T2D by FPG test or by medical history/treatment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iagnosis of T2D by patient self-report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A42BF" w:rsidRPr="004A42BF" w:rsidTr="00D271B7">
        <w:trPr>
          <w:trHeight w:val="270"/>
        </w:trPr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scertainment of controls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s were OGTT-tested to screen out T2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s were FPG-tested to screen out T2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objective testing for the ascertainment of controls or not describe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A42BF" w:rsidRPr="004A42BF" w:rsidTr="00D271B7">
        <w:trPr>
          <w:trHeight w:val="270"/>
        </w:trPr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ardy-Weinberg equilibrium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rdy-Weinberg equilibrium in control gro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art from Hardy-Weinberg equilibrium in control grou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checking for Hardy-Weinberg equilibrium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A42BF" w:rsidRPr="004A42BF" w:rsidTr="00D271B7">
        <w:trPr>
          <w:trHeight w:val="270"/>
        </w:trPr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tic association assessment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tic association was assessed by appropriate statistics with adjustment for confounder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tic association was assessed by appropriate statistics without adjustment for confounders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A42BF" w:rsidRPr="004A42BF" w:rsidTr="00D271B7">
        <w:trPr>
          <w:trHeight w:val="270"/>
        </w:trPr>
        <w:tc>
          <w:tcPr>
            <w:tcW w:w="77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appropriate statistics used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4A42BF" w:rsidRPr="004A42BF" w:rsidRDefault="004A42BF" w:rsidP="004A42B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4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:rsidR="004A42BF" w:rsidRDefault="004A42BF"/>
    <w:sectPr w:rsidR="004A42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3387" w:rsidRDefault="00283387" w:rsidP="003A3DCA">
      <w:r>
        <w:separator/>
      </w:r>
    </w:p>
  </w:endnote>
  <w:endnote w:type="continuationSeparator" w:id="0">
    <w:p w:rsidR="00283387" w:rsidRDefault="00283387" w:rsidP="003A3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3387" w:rsidRDefault="00283387" w:rsidP="003A3DCA">
      <w:r>
        <w:separator/>
      </w:r>
    </w:p>
  </w:footnote>
  <w:footnote w:type="continuationSeparator" w:id="0">
    <w:p w:rsidR="00283387" w:rsidRDefault="00283387" w:rsidP="003A3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AA8"/>
    <w:rsid w:val="00283387"/>
    <w:rsid w:val="003A3DCA"/>
    <w:rsid w:val="004A42BF"/>
    <w:rsid w:val="008B1AA8"/>
    <w:rsid w:val="00E9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3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3D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3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3D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3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3D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3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3D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5</Characters>
  <Application>Microsoft Office Word</Application>
  <DocSecurity>0</DocSecurity>
  <Lines>10</Lines>
  <Paragraphs>2</Paragraphs>
  <ScaleCrop>false</ScaleCrop>
  <Company>Microsoft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3-05-31T08:00:00Z</dcterms:created>
  <dcterms:modified xsi:type="dcterms:W3CDTF">2013-05-31T08:02:00Z</dcterms:modified>
</cp:coreProperties>
</file>